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960"/>
        <w:gridCol w:w="3858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he-IL"/>
              </w:rPr>
            </w:pPr>
            <w:r>
              <w:rPr>
                <w:lang w:bidi="he-IL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 PRIMER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PRIM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R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GGGCCTGAGCACTTTC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AAAGAGCCTGCCGAAT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RAIN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AGATTTTGTGCAGTGG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TAAAGGTCCCTTCAGC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CTGAGTGCATCTCCGA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AGTGATGGTCTTCGTAG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LUT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CCAGCTACCGACAGCCTAT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GCCGTCTGAAA AATG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GCCTTTGTGAACCAACA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GGTCTTGGGTGTGTAGAAGA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S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GCCCTAATCCTCTCCC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CGCAGCTGTTCTGAT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F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CAGCGGCACAT TCTG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GTACAGGTCC CGCTCT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URO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ACCAAATCGTACAGCGA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TCATGGCTTCGAGGTCG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UROG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CCCATTCTCTCTTCTTTTCTC 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GGCGTCATCCTTTCTACC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KX2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C CTT CAGTAC TCC 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G ACT TGG AGC TTG AGT C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KX6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TGGGGATGACAGAGAG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TCCTGCTTCTTCTT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X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GAGGCACTGGAGAAAGAGTTC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/>
            </w:pPr>
            <w:r>
              <w:rPr>
                <w:bCs/>
                <w:sz w:val="22"/>
                <w:szCs w:val="22"/>
              </w:rPr>
              <w:t>GGGCTTGAGAC</w:t>
            </w:r>
            <w:r>
              <w:rPr>
                <w:sz w:val="22"/>
                <w:szCs w:val="22"/>
              </w:rPr>
              <w:t>AGGCTTT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ACATTTCCCCAATT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GAGCCAGTCTCGTAATAC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1/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GCTGCTGGCAT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ATCTCGCCAGG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SK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AGACGCAGCCTACACC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AAGCCATCTTTAC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TGCCCTGGAACCTGAA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GGTTTGAGTTAGCA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47:00Z</dcterms:created>
  <dc:creator>iritme</dc:creator>
  <dc:description/>
  <cp:keywords/>
  <dc:language>en-US</dc:language>
  <cp:lastModifiedBy>Sheba</cp:lastModifiedBy>
  <dcterms:modified xsi:type="dcterms:W3CDTF">2014-01-08T13:47:00Z</dcterms:modified>
  <cp:revision>2</cp:revision>
  <dc:subject/>
  <dc:title>rat-PDX-1</dc:title>
</cp:coreProperties>
</file>